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F649C6" w14:textId="453A0D19" w:rsidR="00992B22" w:rsidRPr="00992B22" w:rsidRDefault="00992B22" w:rsidP="007500E7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4"/>
          <w:lang w:val="en-US" w:eastAsia="pl-PL"/>
        </w:rPr>
      </w:pPr>
      <w:r w:rsidRPr="00992B22">
        <w:rPr>
          <w:rFonts w:ascii="Times New Roman" w:eastAsia="Times New Roman" w:hAnsi="Times New Roman" w:cs="Times New Roman"/>
          <w:b/>
          <w:sz w:val="28"/>
          <w:szCs w:val="24"/>
          <w:lang w:val="en-US" w:eastAsia="pl-PL"/>
        </w:rPr>
        <w:t>Additional file 7</w:t>
      </w:r>
      <w:r w:rsidR="002D30DC">
        <w:rPr>
          <w:rFonts w:ascii="Times New Roman" w:eastAsia="Times New Roman" w:hAnsi="Times New Roman" w:cs="Times New Roman"/>
          <w:b/>
          <w:sz w:val="28"/>
          <w:szCs w:val="24"/>
          <w:lang w:val="en-US" w:eastAsia="pl-PL"/>
        </w:rPr>
        <w:t xml:space="preserve"> </w:t>
      </w:r>
      <w:r w:rsidRPr="00992B22">
        <w:rPr>
          <w:rFonts w:ascii="Times New Roman" w:eastAsia="Times New Roman" w:hAnsi="Times New Roman" w:cs="Times New Roman"/>
          <w:b/>
          <w:sz w:val="28"/>
          <w:szCs w:val="24"/>
          <w:lang w:val="en-US" w:eastAsia="pl-PL"/>
        </w:rPr>
        <w:t>Stability of the expression</w:t>
      </w:r>
      <w:bookmarkStart w:id="0" w:name="_GoBack"/>
      <w:bookmarkEnd w:id="0"/>
      <w:r w:rsidRPr="00992B22">
        <w:rPr>
          <w:rFonts w:ascii="Times New Roman" w:eastAsia="Times New Roman" w:hAnsi="Times New Roman" w:cs="Times New Roman"/>
          <w:b/>
          <w:sz w:val="28"/>
          <w:szCs w:val="24"/>
          <w:lang w:val="en-US" w:eastAsia="pl-PL"/>
        </w:rPr>
        <w:t xml:space="preserve"> of 16S reference</w:t>
      </w:r>
    </w:p>
    <w:p w14:paraId="22C08905" w14:textId="77777777" w:rsidR="007500E7" w:rsidRDefault="007500E7" w:rsidP="007500E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AE4F289" wp14:editId="56D7E5B3">
            <wp:extent cx="3794125" cy="2981960"/>
            <wp:effectExtent l="0" t="0" r="0" b="889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125" cy="298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351207" w14:textId="2CFB09A0" w:rsidR="007500E7" w:rsidRPr="00992B22" w:rsidRDefault="00F871EA" w:rsidP="002D30DC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992B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</w:t>
      </w:r>
      <w:r w:rsidR="007500E7" w:rsidRPr="00992B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tability of the expression of 16S reference gene in analyzed STm strains (WT and </w:t>
      </w:r>
      <w:proofErr w:type="spellStart"/>
      <w:r w:rsidR="007500E7" w:rsidRPr="00992B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dfimH</w:t>
      </w:r>
      <w:proofErr w:type="spellEnd"/>
      <w:r w:rsidR="007500E7" w:rsidRPr="00992B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mutant) in both growth conditions (normoxia and hypoxia). The average Ct values within all biological replicates were around 10 and fluctuated less than one cycle (10.44</w:t>
      </w:r>
      <w:r w:rsidR="002D30DC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 </w:t>
      </w:r>
      <w:r w:rsidR="007500E7" w:rsidRPr="00992B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±</w:t>
      </w:r>
      <w:r w:rsidR="002D30DC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 </w:t>
      </w:r>
      <w:r w:rsidR="007500E7" w:rsidRPr="00992B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0.74, 10.40</w:t>
      </w:r>
      <w:r w:rsidR="002D30DC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 </w:t>
      </w:r>
      <w:r w:rsidR="007500E7" w:rsidRPr="00992B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±</w:t>
      </w:r>
      <w:r w:rsidR="002D30DC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 </w:t>
      </w:r>
      <w:r w:rsidR="007500E7" w:rsidRPr="00992B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0.57, 10.58</w:t>
      </w:r>
      <w:r w:rsidR="002D30DC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 </w:t>
      </w:r>
      <w:r w:rsidR="007500E7" w:rsidRPr="00992B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±</w:t>
      </w:r>
      <w:r w:rsidR="002D30DC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 </w:t>
      </w:r>
      <w:r w:rsidR="007500E7" w:rsidRPr="00992B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0</w:t>
      </w:r>
      <w:r w:rsidR="002D30DC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.</w:t>
      </w:r>
      <w:r w:rsidR="007500E7" w:rsidRPr="00992B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6, 10.21</w:t>
      </w:r>
      <w:r w:rsidR="002D30DC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 </w:t>
      </w:r>
      <w:r w:rsidR="007500E7" w:rsidRPr="00992B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±</w:t>
      </w:r>
      <w:r w:rsidR="002D30DC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 </w:t>
      </w:r>
      <w:r w:rsidR="007500E7" w:rsidRPr="00992B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0.73, respectively).</w:t>
      </w:r>
    </w:p>
    <w:p w14:paraId="3ABA8BFF" w14:textId="77777777" w:rsidR="0071244C" w:rsidRPr="007500E7" w:rsidRDefault="0071244C">
      <w:pPr>
        <w:rPr>
          <w:lang w:val="en-US"/>
        </w:rPr>
      </w:pPr>
    </w:p>
    <w:sectPr w:rsidR="0071244C" w:rsidRPr="007500E7" w:rsidSect="00CF62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9F6"/>
    <w:rsid w:val="0002133F"/>
    <w:rsid w:val="002D30DC"/>
    <w:rsid w:val="0071244C"/>
    <w:rsid w:val="007500E7"/>
    <w:rsid w:val="009919F6"/>
    <w:rsid w:val="00992B22"/>
    <w:rsid w:val="00CF62D1"/>
    <w:rsid w:val="00F8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50A0C"/>
  <w15:chartTrackingRefBased/>
  <w15:docId w15:val="{6D450C49-D137-4785-856F-C32F42ED3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47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G</dc:creator>
  <cp:keywords/>
  <dc:description/>
  <cp:lastModifiedBy>Revathi Thangaraj</cp:lastModifiedBy>
  <cp:revision>8</cp:revision>
  <cp:lastPrinted>2023-08-02T13:44:00Z</cp:lastPrinted>
  <dcterms:created xsi:type="dcterms:W3CDTF">2023-08-02T11:14:00Z</dcterms:created>
  <dcterms:modified xsi:type="dcterms:W3CDTF">2023-10-18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6735cd77eda0d6b9e1ea44d69ec0a693d32494411f852000ee86f6ca387e71</vt:lpwstr>
  </property>
</Properties>
</file>